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  <w:b/>
        </w:rPr>
        <w:t>Multimedia Appendix 2.</w:t>
      </w:r>
      <w:r>
        <w:rPr>
          <w:rFonts w:eastAsia="Calibri" w:cs="Calibri" w:ascii="Calibri" w:hAnsi="Calibri"/>
        </w:rPr>
        <w:t xml:space="preserve"> Summary of digital COVID-19–themed games (N=43).</w:t>
      </w:r>
    </w:p>
    <w:tbl>
      <w:tblPr>
        <w:tblW w:w="15309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985"/>
        <w:gridCol w:w="850"/>
        <w:gridCol w:w="993"/>
        <w:gridCol w:w="1559"/>
        <w:gridCol w:w="850"/>
        <w:gridCol w:w="993"/>
        <w:gridCol w:w="1417"/>
        <w:gridCol w:w="1064"/>
        <w:gridCol w:w="993"/>
        <w:gridCol w:w="992"/>
        <w:gridCol w:w="3613"/>
      </w:tblGrid>
      <w:tr>
        <w:trPr>
          <w:trHeight w:val="300" w:hRule="atLeast"/>
          <w:cantSplit w:val="true"/>
        </w:trPr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Game nam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Release dat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Authorship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Licens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Deployment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Game type/genre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Target audienc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Number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of player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Interplayer interaction</w:t>
            </w:r>
          </w:p>
        </w:tc>
        <w:tc>
          <w:tcPr>
            <w:tcW w:w="36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In-game goal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Adobe Flash–based game to educate children on COVID-19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July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Universitas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Ngudi Waluyo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Trivia;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“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rag-and-drop”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atch COVID-19–related expressions with pictures describing what to do, what to use, and when to go to hospital during the pandemic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Antidote COVID-19 [53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ctober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 xml:space="preserve">Psyon Games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and the WHO</w:t>
            </w:r>
            <w:r>
              <w:rPr>
                <w:rFonts w:eastAsia="Calibri" w:cs="Calibri" w:ascii="Calibri" w:hAnsi="Calibri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obi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and strategy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(“Tower defense”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Help the immune system fight off bacteria and viruses, including the coronavirus, and develop more and better vaccines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Better than Hugo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(Beter dan Hugo)</w:t>
            </w:r>
            <w:r>
              <w:rPr>
                <w:rFonts w:eastAsia="Calibri" w:cs="Calibri" w:ascii="Calibri" w:hAnsi="Calibri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[54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January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Quiten Core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, strategy,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role-play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ntroduce your own COVID-19 safety measures and try to do better than the Dutch government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Breaking the Magic Circl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ctober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University College Lond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role-play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University studen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Help an ICU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 nurse administer aid to patients with COVID-19 and save their lives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Can You Save the World? [55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ay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Richard Wiseman and Martin Jaco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Action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adventure (“Runner” game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void close contact with others and maintain a safe distance while collecting personal protective equipment, toilet paper, and healthy food to gain more lives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Corona Bee [56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arch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ocus Gam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rivia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llect points by answering COVID-19–related questions correctly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Corona Game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(Korona hra) [57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January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Michal Beneš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Jan Walter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David Wagn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strategy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mplement various safety measures in a country of 10 million citizens to minimize loss of life and economic impact within a predefined time frame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CoronaChampion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(Fight against COVID-19) [58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eptember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UN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 Development Programme Accelerator Lab, New Delhi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IPE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  <w:vertAlign w:val="superscript"/>
              </w:rPr>
              <w:t>f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 Global Centre for Knowledge and Developmen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obi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rivia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Youth and active social media use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ssess whether 10 statements about COVID-19 are true or false and learn factual information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CoronaQuest [59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ay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anton Vau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Web-based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card game;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trategy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ged 4-16 yea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efend yourself against offensive card attacks using defensive cards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COVID Safety Simulation: CAMPUS LIFE [60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eptember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Arizona,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rizona State Univers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trivia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llege studen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Keep the probability of infection as low as possible by making correct choices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COVID Challenge [61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November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Médecins Sans Frontières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Pixel Impac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obi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rivia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rrectly answer questions regarding a COVID-19–related scenario to collect points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COVID Dodg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arch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Dalhousie Univers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esktop and mobi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urvival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activity (“Runner” game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he African popula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void physical contact with oncoming villagers for a predetermined length of time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 xml:space="preserve">COVID Pacman-C and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COVID Pacman-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July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Dalhousie Univers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urvival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and activity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(“2D action maze”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void getting close to the SARS-CoV-2 virus and other humans while collecting coins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COVID-19 – Did You Know?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pril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ederal University of Minas Gerai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obi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rivia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eenage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llect points by correctly answering questions regarding COVID-19</w:t>
            </w:r>
          </w:p>
        </w:tc>
      </w:tr>
    </w:tbl>
    <w:p>
      <w:pPr>
        <w:pStyle w:val="Normal"/>
        <w:spacing w:before="12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  <w:b/>
        </w:rPr>
        <w:t>Multimedia Appendix 2.</w:t>
      </w:r>
      <w:r>
        <w:rPr>
          <w:rFonts w:eastAsia="Calibri" w:cs="Calibri" w:ascii="Calibri" w:hAnsi="Calibri"/>
        </w:rPr>
        <w:t xml:space="preserve"> Summary of digital COVID-19–themed games (N=43; </w:t>
      </w:r>
      <w:r>
        <w:rPr>
          <w:rFonts w:eastAsia="Calibri" w:cs="Calibri" w:ascii="Calibri" w:hAnsi="Calibri"/>
          <w:i/>
          <w:iCs/>
        </w:rPr>
        <w:t>continued</w:t>
      </w:r>
      <w:r>
        <w:rPr>
          <w:rFonts w:eastAsia="Calibri" w:cs="Calibri" w:ascii="Calibri" w:hAnsi="Calibri"/>
        </w:rPr>
        <w:t>).</w:t>
      </w:r>
    </w:p>
    <w:tbl>
      <w:tblPr>
        <w:tblW w:w="15309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985"/>
        <w:gridCol w:w="850"/>
        <w:gridCol w:w="993"/>
        <w:gridCol w:w="1559"/>
        <w:gridCol w:w="850"/>
        <w:gridCol w:w="993"/>
        <w:gridCol w:w="1417"/>
        <w:gridCol w:w="1064"/>
        <w:gridCol w:w="993"/>
        <w:gridCol w:w="992"/>
        <w:gridCol w:w="3613"/>
      </w:tblGrid>
      <w:tr>
        <w:trPr>
          <w:trHeight w:val="300" w:hRule="atLeast"/>
          <w:cantSplit w:val="true"/>
        </w:trPr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Game nam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Release dat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Authorship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Licens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Deployment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Game type/genre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Target audienc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Number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of player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Interplayer interaction</w:t>
            </w:r>
          </w:p>
        </w:tc>
        <w:tc>
          <w:tcPr>
            <w:tcW w:w="36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In-game goal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COVID-19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(CORONA VIRU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July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nsanity Game Studio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mmercial (US $4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and logic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(“Escape room”–type puzzle solving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olve puzzles to escape quarantine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Covid-19 Survivo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Different universities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in Greece, Brazil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Finlan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 for internal us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urvival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strategy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iddle school studen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urvive for as long as possible balancing the “Covid risk,” “money,” “physical,” “fun,” and “social” aspects and preventing them from crossing specific upper or lower limits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COVID-Her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cience and Technology Univers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obi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Action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survival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llect symbolic items such as “wearing a mask,” “washing hands,” and “maintaining distance” and avoid “crowd,” “virus,” and other harmful items to survive COVID-19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CovidShield Game Sui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ecember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Faculdade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e Motricidade Human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obi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editative/Ze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ged ≥18 yea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ynchronize your breathing with the game through biofeedback to reduce tension and improve respiratory and cardiovascular function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 xml:space="preserve">Dilemma Game –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Stay Safe Edition [62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July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Lulu La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obi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trivia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ged 9-12 yea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 and multi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-operative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olve dilemmas, ask questions, and obtain answers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Dino-Store [63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ctober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eorgia, United Stat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Digital Integrative Liberal Arts Center, Georgia Institute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of Technology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Georgia Tec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and activity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(“2D action maze” and “Stealth”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Navigate increasingly risky grocery stores with a limited view to successfully purchase items for your child’s birthday party; balance time against safety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Escape COVID-19 [64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ecember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witzerland and Portug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University of Geneva Hospitals and Faculty of Medicine;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Geneva University Hospital;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Hospital Garcia de Ort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trivia,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role-play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imarily health care workers and also the general publi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hoose adequate infection prevention and control behaviors for the scenario at hand to avoid COVID-19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Essential Worker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November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eorgia, United Stat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Georgia Institute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f Technolog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strategy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ultiplayer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(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-operative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Balance personal safety against economic necessities over the course of 3 weeks—choose between sheltering in place, earning a living, leaving home for essential supplies, and receiving medical services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 xml:space="preserve">Fighting COVID-19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at Purdue Univers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Indiana,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urdue Univers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trivia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University studen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ollow the instructions for safe behavior in the classroom to avoid COVID-19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Go Corona Go [65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pril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bhinav Ranjith Da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Activity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(“Runner” game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Jump over obstacles and the virus, collect safety equipment to fight the virus, find the vaccine, and reach your final destination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GO VIRAL! [66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ay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University of Cambridge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UK Cabinet Office, and WH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, strategy,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role-play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ged ≥3 yea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Use manipulation strategies to maximize your likes and credibility on social media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Govi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arch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ata Consultancy Servic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 for internal us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urvival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trivia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rganization employe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swer questions related to COVID-19 dos and don’ts to feed the tiger, stay safe, and reach the shore</w:t>
            </w:r>
          </w:p>
        </w:tc>
      </w:tr>
    </w:tbl>
    <w:p>
      <w:pPr>
        <w:pStyle w:val="Normal"/>
        <w:spacing w:before="12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  <w:b/>
        </w:rPr>
        <w:t>Multimedia Appendix 2.</w:t>
      </w:r>
      <w:r>
        <w:rPr>
          <w:rFonts w:eastAsia="Calibri" w:cs="Calibri" w:ascii="Calibri" w:hAnsi="Calibri"/>
        </w:rPr>
        <w:t xml:space="preserve"> Summary of digital COVID-19–themed games (N=43; </w:t>
      </w:r>
      <w:r>
        <w:rPr>
          <w:rFonts w:eastAsia="Calibri" w:cs="Calibri" w:ascii="Calibri" w:hAnsi="Calibri"/>
          <w:i/>
          <w:iCs/>
        </w:rPr>
        <w:t>continued</w:t>
      </w:r>
      <w:r>
        <w:rPr>
          <w:rFonts w:eastAsia="Calibri" w:cs="Calibri" w:ascii="Calibri" w:hAnsi="Calibri"/>
        </w:rPr>
        <w:t>).</w:t>
      </w:r>
    </w:p>
    <w:tbl>
      <w:tblPr>
        <w:tblW w:w="15309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985"/>
        <w:gridCol w:w="850"/>
        <w:gridCol w:w="993"/>
        <w:gridCol w:w="1559"/>
        <w:gridCol w:w="850"/>
        <w:gridCol w:w="993"/>
        <w:gridCol w:w="1417"/>
        <w:gridCol w:w="1064"/>
        <w:gridCol w:w="993"/>
        <w:gridCol w:w="992"/>
        <w:gridCol w:w="3613"/>
      </w:tblGrid>
      <w:tr>
        <w:trPr>
          <w:trHeight w:val="300" w:hRule="atLeast"/>
          <w:cantSplit w:val="true"/>
        </w:trPr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Game nam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Release dat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Authorship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Licens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Deployment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Game type/genre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Target audienc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Number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of player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Interplayer interaction</w:t>
            </w:r>
          </w:p>
        </w:tc>
        <w:tc>
          <w:tcPr>
            <w:tcW w:w="36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In-game goal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Heroes of Covid-19 [67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pril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RM Digita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emory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atch the faces of heroes in as few clicks as possible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Infection Defend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ebruary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COVID-19-CTRL GROUP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alborg Univers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, strategy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and action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(“Catch &amp; Dodge”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ged 10-12 yea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Navigate the pandemic for a set number of days without overwhelming the hospital or negatively affecting people’s well-being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Infection Detectiv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arch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COVID-19-CTRL GROUP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alborg Univers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, strategy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and action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(“Catch &amp; Dodge”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imary and lower secondary school studen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ind infected people and isolate them to minimize disease spread until a vaccine is found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Instructional remote multiplayer VR</w:t>
            </w:r>
            <w:r>
              <w:rPr>
                <w:rFonts w:eastAsia="Calibri" w:cs="Calibri" w:ascii="Calibri" w:hAnsi="Calibri"/>
                <w:b/>
                <w:sz w:val="16"/>
                <w:szCs w:val="16"/>
                <w:vertAlign w:val="superscript"/>
              </w:rPr>
              <w:t>d</w:t>
            </w:r>
            <w:r>
              <w:rPr>
                <w:rFonts w:eastAsia="Calibri" w:cs="Calibri" w:ascii="Calibri" w:hAnsi="Calibri"/>
                <w:b/>
                <w:sz w:val="16"/>
                <w:szCs w:val="16"/>
              </w:rPr>
              <w:t xml:space="preserve"> g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January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University of Patra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survival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ultiplayer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mpetitive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upermarket health manager: protect the customers from being infected by keeping the facility clean and safe for a predefined time frame; infected customer: spread the virus to surfaces and other customers of the supermarket within the predefined time frame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MeetDurian [68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pril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Qingdao Univers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esktop and mobi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Location-based; adventure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trivia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ulti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-operative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apture 6 virtual durians while wearing a face mask by walking closer to them or by correctly answering COVID-19–related questions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Physical Fitness Training Progra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eptember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mam Abdulrahman bin Faisal Univers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nso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Activity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sport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University studen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Plague Inc.: The Cure [69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arch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Ndemic Creations, WHO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EPI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  <w:vertAlign w:val="superscript"/>
              </w:rPr>
              <w:t>e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GOARN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mmercial (free extension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esktop and mobi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strategy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ged ≥10 yea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ave the world by balancing public health measures, research and development, and social and economic factors to keep the disease under control while maintaining public trust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Point of Contac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ugust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Lancaster Univers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trategy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urvival,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role-play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ged 19-25 yea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Multiplayer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(4-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-operative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void and prevent the spread of COVID-19 at the office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Project Hospital—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 xml:space="preserve">Department of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Infectious Diseas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ugust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xymoron Gam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mmercial (extension; US $1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eskto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strategy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ransfer your patients to an isolation ward and prevent a potential outbreak of infectious diseases, including COVID-19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SurviveCovid-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ay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IT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  <w:vertAlign w:val="superscript"/>
              </w:rPr>
              <w:t>g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 Tirupat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trategy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survival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llect all the required groceries and medicines while navigating the city and reach home without being infected or infecting other people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SurviveCovid-19+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July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IT Tirupat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trategy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urvival,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role-play (profession-based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ngle- and multiplayer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(1-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-operative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llect the required number of profession-specific items and vaccines while using masks and sanitizers to protect yourself from being infected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The Corona Fighter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ugust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inistry of Health and Family Welfa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ctio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llect hygiene and immunity boosters and kill viruses to prevent the spread of COVID-19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 xml:space="preserve">The Magic Soldier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of the Human Bod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ctober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Faculté Polydisciplinaire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e Taz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Adventure, memory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and fight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(“Tower defense”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efeat the coronavirus before it spreads within the castle (human body) and attacks all families (organs)</w:t>
            </w:r>
          </w:p>
        </w:tc>
      </w:tr>
    </w:tbl>
    <w:p>
      <w:pPr>
        <w:pStyle w:val="Normal"/>
        <w:spacing w:before="12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  <w:b/>
        </w:rPr>
        <w:t>Multimedia Appendix 2.</w:t>
      </w:r>
      <w:r>
        <w:rPr>
          <w:rFonts w:eastAsia="Calibri" w:cs="Calibri" w:ascii="Calibri" w:hAnsi="Calibri"/>
        </w:rPr>
        <w:t xml:space="preserve"> Summary of digital COVID-19–themed games (N=43; </w:t>
      </w:r>
      <w:r>
        <w:rPr>
          <w:rFonts w:eastAsia="Calibri" w:cs="Calibri" w:ascii="Calibri" w:hAnsi="Calibri"/>
          <w:i/>
          <w:iCs/>
        </w:rPr>
        <w:t>continued</w:t>
      </w:r>
      <w:r>
        <w:rPr>
          <w:rFonts w:eastAsia="Calibri" w:cs="Calibri" w:ascii="Calibri" w:hAnsi="Calibri"/>
        </w:rPr>
        <w:t>).</w:t>
      </w:r>
    </w:p>
    <w:tbl>
      <w:tblPr>
        <w:tblW w:w="15309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985"/>
        <w:gridCol w:w="850"/>
        <w:gridCol w:w="993"/>
        <w:gridCol w:w="1559"/>
        <w:gridCol w:w="850"/>
        <w:gridCol w:w="993"/>
        <w:gridCol w:w="1417"/>
        <w:gridCol w:w="1064"/>
        <w:gridCol w:w="993"/>
        <w:gridCol w:w="992"/>
        <w:gridCol w:w="3613"/>
      </w:tblGrid>
      <w:tr>
        <w:trPr>
          <w:trHeight w:val="300" w:hRule="atLeast"/>
          <w:cantSplit w:val="true"/>
        </w:trPr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Game nam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Release dat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Authorship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Licens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Deployment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Game type/genre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Target audienc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Number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of player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Interplayer interaction</w:t>
            </w:r>
          </w:p>
        </w:tc>
        <w:tc>
          <w:tcPr>
            <w:tcW w:w="36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In-game goal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Unus Terr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University of Oulu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obi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trategy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survival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ged 12-35 yea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iscover new pandemic threats to the world and prevent viruses from spreading by defeating them in matches at different locations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Viruscap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ctober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pacing w:val="-1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pacing w:val="-10"/>
                <w:sz w:val="16"/>
                <w:szCs w:val="16"/>
              </w:rPr>
              <w:t>Massachusetts,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Harvard University Graduate School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f Desig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esktop and conso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imulation, </w:t>
            </w:r>
          </w:p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action,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survival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Health enthusiasts and game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nfect as many cells as possible to create more virus, debilitate the immune reaction, and spread to the next patient</w:t>
            </w:r>
          </w:p>
        </w:tc>
      </w:tr>
      <w:tr>
        <w:trPr>
          <w:trHeight w:val="288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VRS Fight Club [70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arch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agikbe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obi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Survival 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d activity (“Runner” game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ged ≥12 yea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void becoming ill while traveling around global cities by following WHO recommendations and collect as many vaccines as possible to save the world from COVID-19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WSG-COVID-19.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ebruary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ifferent universiti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cenario-based game and trivia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ingle-play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Style w:val="Cf01"/>
                <w:sz w:val="16"/>
                <w:szCs w:val="16"/>
              </w:rPr>
              <w:t>—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ake the correct behavioral choices to avoid COVID-19 and self-assess repeatedly to correct any misconceptions and problematic behaviors</w:t>
            </w:r>
          </w:p>
        </w:tc>
      </w:tr>
    </w:tbl>
    <w:p>
      <w:pPr>
        <w:pStyle w:val="Normal"/>
        <w:rPr>
          <w:rFonts w:ascii="Calibri" w:hAnsi="Calibri" w:eastAsia="Calibri" w:cs="Calibri"/>
          <w:sz w:val="16"/>
          <w:szCs w:val="16"/>
        </w:rPr>
      </w:pPr>
      <w:r>
        <w:rPr>
          <w:rFonts w:eastAsia="Calibri" w:cs="Calibri" w:ascii="Calibri" w:hAnsi="Calibri"/>
          <w:sz w:val="16"/>
          <w:szCs w:val="16"/>
          <w:vertAlign w:val="superscript"/>
        </w:rPr>
        <w:t>a</w:t>
      </w:r>
      <w:r>
        <w:rPr>
          <w:rFonts w:eastAsia="Calibri" w:cs="Calibri" w:ascii="Calibri" w:hAnsi="Calibri"/>
          <w:sz w:val="16"/>
          <w:szCs w:val="16"/>
        </w:rPr>
        <w:t>WHO: World Health Organization.</w:t>
      </w:r>
    </w:p>
    <w:p>
      <w:pPr>
        <w:pStyle w:val="Normal"/>
        <w:rPr>
          <w:rFonts w:ascii="Calibri" w:hAnsi="Calibri" w:eastAsia="Calibri" w:cs="Calibri"/>
          <w:sz w:val="16"/>
          <w:szCs w:val="16"/>
        </w:rPr>
      </w:pPr>
      <w:r>
        <w:rPr>
          <w:rFonts w:eastAsia="Calibri" w:cs="Calibri" w:ascii="Calibri" w:hAnsi="Calibri"/>
          <w:sz w:val="16"/>
          <w:szCs w:val="16"/>
          <w:vertAlign w:val="superscript"/>
        </w:rPr>
        <w:t>b</w:t>
      </w:r>
      <w:r>
        <w:rPr>
          <w:rFonts w:eastAsia="Calibri" w:cs="Calibri" w:ascii="Calibri" w:hAnsi="Calibri"/>
          <w:sz w:val="16"/>
          <w:szCs w:val="16"/>
        </w:rPr>
        <w:t>ICU: intensive care unit.</w:t>
      </w:r>
    </w:p>
    <w:p>
      <w:pPr>
        <w:pStyle w:val="Normal"/>
        <w:rPr>
          <w:rFonts w:ascii="Calibri" w:hAnsi="Calibri" w:eastAsia="Calibri" w:cs="Calibri"/>
          <w:sz w:val="16"/>
          <w:szCs w:val="16"/>
        </w:rPr>
      </w:pPr>
      <w:r>
        <w:rPr>
          <w:rFonts w:eastAsia="Calibri" w:cs="Calibri" w:ascii="Calibri" w:hAnsi="Calibri"/>
          <w:sz w:val="16"/>
          <w:szCs w:val="16"/>
          <w:vertAlign w:val="superscript"/>
        </w:rPr>
        <w:t>c</w:t>
      </w:r>
      <w:r>
        <w:rPr>
          <w:rFonts w:eastAsia="Calibri" w:cs="Calibri" w:ascii="Calibri" w:hAnsi="Calibri"/>
          <w:sz w:val="16"/>
          <w:szCs w:val="16"/>
        </w:rPr>
        <w:t>UN: United Nations.</w:t>
      </w:r>
    </w:p>
    <w:p>
      <w:pPr>
        <w:pStyle w:val="Normal"/>
        <w:rPr>
          <w:rFonts w:ascii="Calibri" w:hAnsi="Calibri" w:eastAsia="Calibri" w:cs="Calibri"/>
          <w:sz w:val="16"/>
          <w:szCs w:val="16"/>
        </w:rPr>
      </w:pPr>
      <w:r>
        <w:rPr>
          <w:rFonts w:eastAsia="Calibri" w:cs="Calibri" w:ascii="Calibri" w:hAnsi="Calibri"/>
          <w:sz w:val="16"/>
          <w:szCs w:val="16"/>
          <w:vertAlign w:val="superscript"/>
        </w:rPr>
        <w:t>d</w:t>
      </w:r>
      <w:r>
        <w:rPr>
          <w:rFonts w:eastAsia="Calibri" w:cs="Calibri" w:ascii="Calibri" w:hAnsi="Calibri"/>
          <w:sz w:val="16"/>
          <w:szCs w:val="16"/>
        </w:rPr>
        <w:t>VR: virtual reality.</w:t>
      </w:r>
    </w:p>
    <w:p>
      <w:pPr>
        <w:pStyle w:val="Normal"/>
        <w:rPr>
          <w:rFonts w:ascii="Calibri" w:hAnsi="Calibri" w:eastAsia="Calibri" w:cs="Calibri"/>
          <w:sz w:val="16"/>
          <w:szCs w:val="16"/>
        </w:rPr>
      </w:pPr>
      <w:r>
        <w:rPr>
          <w:rFonts w:eastAsia="Calibri" w:cs="Calibri" w:ascii="Calibri" w:hAnsi="Calibri"/>
          <w:sz w:val="16"/>
          <w:szCs w:val="16"/>
          <w:vertAlign w:val="superscript"/>
        </w:rPr>
        <w:t>e</w:t>
      </w:r>
      <w:r>
        <w:rPr>
          <w:rFonts w:eastAsia="Calibri" w:cs="Calibri" w:ascii="Calibri" w:hAnsi="Calibri"/>
          <w:sz w:val="16"/>
          <w:szCs w:val="16"/>
        </w:rPr>
        <w:t xml:space="preserve">CEPI: Coalition for Epidemic Preparedness Innovations. </w:t>
      </w:r>
    </w:p>
    <w:p>
      <w:pPr>
        <w:pStyle w:val="Normal"/>
        <w:rPr>
          <w:rFonts w:ascii="Calibri" w:hAnsi="Calibri" w:eastAsia="Calibri" w:cs="Calibri"/>
          <w:sz w:val="16"/>
          <w:szCs w:val="16"/>
        </w:rPr>
      </w:pPr>
      <w:r>
        <w:rPr>
          <w:rFonts w:eastAsia="Calibri" w:cs="Calibri" w:ascii="Calibri" w:hAnsi="Calibri"/>
          <w:sz w:val="16"/>
          <w:szCs w:val="16"/>
          <w:vertAlign w:val="superscript"/>
        </w:rPr>
        <w:t>f</w:t>
      </w:r>
      <w:r>
        <w:rPr>
          <w:rFonts w:eastAsia="Calibri" w:cs="Calibri" w:ascii="Calibri" w:hAnsi="Calibri"/>
          <w:sz w:val="16"/>
          <w:szCs w:val="16"/>
        </w:rPr>
        <w:t>GOARN: Global Outbreak Alert and Response Network.</w:t>
      </w:r>
    </w:p>
    <w:p>
      <w:pPr>
        <w:pStyle w:val="Normal"/>
        <w:rPr/>
      </w:pPr>
      <w:r>
        <w:rPr>
          <w:rFonts w:eastAsia="Calibri" w:cs="Calibri" w:ascii="Calibri" w:hAnsi="Calibri"/>
          <w:sz w:val="16"/>
          <w:szCs w:val="16"/>
          <w:vertAlign w:val="superscript"/>
        </w:rPr>
        <w:t>g</w:t>
      </w:r>
      <w:r>
        <w:rPr>
          <w:rFonts w:eastAsia="Calibri" w:cs="Calibri" w:ascii="Calibri" w:hAnsi="Calibri"/>
          <w:sz w:val="16"/>
          <w:szCs w:val="16"/>
        </w:rPr>
        <w:t>IIT: Indian Institute of Technology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libri Light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Calibri Light" w:cs="Calibri Light"/>
      <w:b/>
      <w:color w:val="2D4F8E"/>
      <w:sz w:val="32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120" w:after="120"/>
      <w:outlineLvl w:val="1"/>
    </w:pPr>
    <w:rPr>
      <w:rFonts w:ascii="Calibri Light" w:hAnsi="Calibri Light" w:eastAsia="Calibri Light" w:cs="Calibri Light"/>
      <w:b/>
      <w:color w:val="4472C4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120" w:after="120"/>
      <w:outlineLvl w:val="2"/>
    </w:pPr>
    <w:rPr>
      <w:rFonts w:ascii="Calibri Light" w:hAnsi="Calibri Light" w:eastAsia="Calibri Light" w:cs="Calibri Light"/>
      <w:b/>
      <w:color w:val="4472C4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120" w:after="120"/>
      <w:outlineLvl w:val="3"/>
    </w:pPr>
    <w:rPr>
      <w:rFonts w:ascii="Calibri Light" w:hAnsi="Calibri Light" w:eastAsia="Calibri Light" w:cs="Calibri Light"/>
      <w:b/>
      <w:i/>
      <w:color w:val="4472C4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120" w:after="120"/>
      <w:outlineLvl w:val="4"/>
    </w:pPr>
    <w:rPr>
      <w:rFonts w:ascii="Calibri Light" w:hAnsi="Calibri Light" w:eastAsia="Calibri Light" w:cs="Calibri Light"/>
      <w:color w:val="2F549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Symbol" w:cs="Symbol"/>
    </w:rPr>
  </w:style>
  <w:style w:type="character" w:styleId="WW8Num15z0">
    <w:name w:val="WW8Num15z0"/>
    <w:qFormat/>
    <w:rPr>
      <w:rFonts w:ascii="Symbol" w:hAnsi="Symbol" w:eastAsia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20z0">
    <w:name w:val="WW8Num20z0"/>
    <w:qFormat/>
    <w:rPr>
      <w:rFonts w:ascii="Calibri" w:hAnsi="Calibri" w:eastAsia="Calibri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Cambria" w:hAnsi="Cambria" w:eastAsia="Cambria" w:cs="Cambria"/>
    </w:rPr>
  </w:style>
  <w:style w:type="character" w:styleId="WW8Num23z0">
    <w:name w:val="WW8Num23z0"/>
    <w:qFormat/>
    <w:rPr>
      <w:rFonts w:ascii="Symbol" w:hAnsi="Symbol" w:eastAsia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Cambria" w:hAnsi="Cambria" w:eastAsia="Cambria" w:cs="Cambria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2z0">
    <w:name w:val="WW8Num32z0"/>
    <w:qFormat/>
    <w:rPr>
      <w:rFonts w:ascii="Times New Roman" w:hAnsi="Times New Roman" w:eastAsia="Times New Roman" w:cs="Times New Roman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eastAsia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Courier New" w:hAnsi="Courier New" w:cs="Courier New"/>
    </w:rPr>
  </w:style>
  <w:style w:type="character" w:styleId="WW8Num38z0">
    <w:name w:val="WW8Num38z0"/>
    <w:qFormat/>
    <w:rPr>
      <w:rFonts w:ascii="Courier New" w:hAnsi="Courier New" w:cs="Courier New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eastAsia="Symbol" w:cs="Symbol"/>
    </w:rPr>
  </w:style>
  <w:style w:type="character" w:styleId="WW8Num43z0">
    <w:name w:val="WW8Num43z0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6T11:39:00Z</dcterms:created>
  <dc:creator>Tjaša Kermavnar</dc:creator>
  <dc:description/>
  <cp:keywords/>
  <dc:language>en-US</dc:language>
  <cp:lastModifiedBy>Tjaša Kermavnar</cp:lastModifiedBy>
  <dcterms:modified xsi:type="dcterms:W3CDTF">2023-02-16T11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GrammarlyDocumentId">
    <vt:lpwstr>69e6572d0823f39e31f8d913801629a9bf2b5557b41637d1671f15edb76df1a9</vt:lpwstr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DOI links count">
    <vt:lpwstr>36</vt:lpwstr>
  </property>
  <property fmtid="{D5CDD505-2E9C-101B-9397-08002B2CF9AE}" pid="8" name="Merops PubMed links count">
    <vt:lpwstr>0</vt:lpwstr>
  </property>
  <property fmtid="{D5CDD505-2E9C-101B-9397-08002B2CF9AE}" pid="9" name="Merops Scopus links count">
    <vt:lpwstr>0</vt:lpwstr>
  </property>
  <property fmtid="{D5CDD505-2E9C-101B-9397-08002B2CF9AE}" pid="10" name="Merops Standard Set">
    <vt:lpwstr>Cactus-JMIR_v4</vt:lpwstr>
  </property>
  <property fmtid="{D5CDD505-2E9C-101B-9397-08002B2CF9AE}" pid="11" name="Merops Standard Set modified">
    <vt:lpwstr>20/12/2021 09:39:23</vt:lpwstr>
  </property>
  <property fmtid="{D5CDD505-2E9C-101B-9397-08002B2CF9AE}" pid="12" name="Merops WorldCat links count">
    <vt:lpwstr>0</vt:lpwstr>
  </property>
  <property fmtid="{D5CDD505-2E9C-101B-9397-08002B2CF9AE}" pid="13" name="Merops change count">
    <vt:lpwstr>1468</vt:lpwstr>
  </property>
  <property fmtid="{D5CDD505-2E9C-101B-9397-08002B2CF9AE}" pid="14" name="Merops client version">
    <vt:lpwstr>3.2149</vt:lpwstr>
  </property>
  <property fmtid="{D5CDD505-2E9C-101B-9397-08002B2CF9AE}" pid="15" name="Merops comment count">
    <vt:lpwstr>0</vt:lpwstr>
  </property>
  <property fmtid="{D5CDD505-2E9C-101B-9397-08002B2CF9AE}" pid="16" name="Merops email addresses count">
    <vt:lpwstr>0</vt:lpwstr>
  </property>
  <property fmtid="{D5CDD505-2E9C-101B-9397-08002B2CF9AE}" pid="17" name="Merops figures count">
    <vt:lpwstr>10</vt:lpwstr>
  </property>
  <property fmtid="{D5CDD505-2E9C-101B-9397-08002B2CF9AE}" pid="18" name="Merops footnotes/endnotes count">
    <vt:lpwstr>0</vt:lpwstr>
  </property>
  <property fmtid="{D5CDD505-2E9C-101B-9397-08002B2CF9AE}" pid="19" name="Merops graphics count">
    <vt:lpwstr>10</vt:lpwstr>
  </property>
  <property fmtid="{D5CDD505-2E9C-101B-9397-08002B2CF9AE}" pid="20" name="Merops input file path">
    <vt:lpwstr>C:\Users\neha.patwardhan\Downloads\41766-723501-1-CE.docx</vt:lpwstr>
  </property>
  <property fmtid="{D5CDD505-2E9C-101B-9397-08002B2CF9AE}" pid="21" name="Merops intra-document links count">
    <vt:lpwstr>0</vt:lpwstr>
  </property>
  <property fmtid="{D5CDD505-2E9C-101B-9397-08002B2CF9AE}" pid="22" name="Merops processed date">
    <vt:lpwstr>2023/01/25 06:58:05 AM</vt:lpwstr>
  </property>
  <property fmtid="{D5CDD505-2E9C-101B-9397-08002B2CF9AE}" pid="23" name="Merops references count">
    <vt:lpwstr>114</vt:lpwstr>
  </property>
  <property fmtid="{D5CDD505-2E9C-101B-9397-08002B2CF9AE}" pid="24" name="Merops server path">
    <vt:lpwstr>http://merops-shabash.dynalias.net:50082/MeropsWS/Service.asmx</vt:lpwstr>
  </property>
  <property fmtid="{D5CDD505-2E9C-101B-9397-08002B2CF9AE}" pid="25" name="Merops tables count">
    <vt:lpwstr>5</vt:lpwstr>
  </property>
  <property fmtid="{D5CDD505-2E9C-101B-9397-08002B2CF9AE}" pid="26" name="Merops word count">
    <vt:lpwstr>14445</vt:lpwstr>
  </property>
  <property fmtid="{D5CDD505-2E9C-101B-9397-08002B2CF9AE}" pid="27" name="Publisher">
    <vt:lpwstr/>
  </property>
  <property fmtid="{D5CDD505-2E9C-101B-9397-08002B2CF9AE}" pid="28" name="Publisher-location">
    <vt:lpwstr/>
  </property>
  <property fmtid="{D5CDD505-2E9C-101B-9397-08002B2CF9AE}" pid="29" name="ReceivedDate">
    <vt:lpwstr/>
  </property>
  <property fmtid="{D5CDD505-2E9C-101B-9397-08002B2CF9AE}" pid="30" name="Reference citation style">
    <vt:lpwstr>numerical</vt:lpwstr>
  </property>
  <property fmtid="{D5CDD505-2E9C-101B-9397-08002B2CF9AE}" pid="31" name="Source">
    <vt:lpwstr/>
  </property>
  <property fmtid="{D5CDD505-2E9C-101B-9397-08002B2CF9AE}" pid="32" name="Source-abbreviated">
    <vt:lpwstr/>
  </property>
  <property fmtid="{D5CDD505-2E9C-101B-9397-08002B2CF9AE}" pid="33" name="Source-short">
    <vt:lpwstr/>
  </property>
  <property fmtid="{D5CDD505-2E9C-101B-9397-08002B2CF9AE}" pid="34" name="Subject">
    <vt:lpwstr/>
  </property>
  <property fmtid="{D5CDD505-2E9C-101B-9397-08002B2CF9AE}" pid="35" name="epub">
    <vt:lpwstr/>
  </property>
  <property fmtid="{D5CDD505-2E9C-101B-9397-08002B2CF9AE}" pid="36" name="ppub">
    <vt:lpwstr/>
  </property>
</Properties>
</file>